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54137" w14:textId="77777777" w:rsidR="00DA3ABD" w:rsidRPr="00B039A7" w:rsidRDefault="005C2B0A" w:rsidP="005C2B0A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039A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1. Tab</w:t>
      </w:r>
      <w:bookmarkStart w:id="0" w:name="_GoBack"/>
      <w:bookmarkEnd w:id="0"/>
      <w:r w:rsidRPr="00B039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– </w:t>
      </w:r>
      <w:r w:rsidRPr="00B039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nsity of M1 and M2 macrophage subsets considering the total of macrophages and percentage of M1, M2 and non-M1/M2 macrophages in cutaneous leishmaniasis caused by different species of </w:t>
      </w:r>
      <w:r w:rsidRPr="00B039A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Leishmania </w:t>
      </w:r>
      <w:r w:rsidRPr="00B039A7">
        <w:rPr>
          <w:rFonts w:ascii="Times New Roman" w:hAnsi="Times New Roman" w:cs="Times New Roman"/>
          <w:bCs/>
          <w:sz w:val="24"/>
          <w:szCs w:val="24"/>
          <w:lang w:val="en-US"/>
        </w:rPr>
        <w:t>parasites.</w:t>
      </w:r>
    </w:p>
    <w:tbl>
      <w:tblPr>
        <w:tblStyle w:val="Tablaconcuadrcula"/>
        <w:tblW w:w="10632" w:type="dxa"/>
        <w:tblInd w:w="-106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985"/>
        <w:gridCol w:w="1299"/>
        <w:gridCol w:w="1160"/>
        <w:gridCol w:w="1413"/>
        <w:gridCol w:w="1161"/>
        <w:gridCol w:w="1347"/>
      </w:tblGrid>
      <w:tr w:rsidR="00B039A7" w:rsidRPr="00B039A7" w14:paraId="383A7800" w14:textId="77777777" w:rsidTr="007D20C8">
        <w:trPr>
          <w:trHeight w:val="284"/>
        </w:trPr>
        <w:tc>
          <w:tcPr>
            <w:tcW w:w="2267" w:type="dxa"/>
            <w:vMerge w:val="restart"/>
            <w:tcBorders>
              <w:top w:val="single" w:sz="4" w:space="0" w:color="auto"/>
            </w:tcBorders>
            <w:vAlign w:val="center"/>
          </w:tcPr>
          <w:p w14:paraId="70E3D543" w14:textId="77777777" w:rsidR="005C2B0A" w:rsidRPr="00B039A7" w:rsidRDefault="005C2B0A" w:rsidP="007D2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HN"/>
              </w:rPr>
            </w:pPr>
            <w:r w:rsidRPr="00B03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HN"/>
              </w:rPr>
              <w:t>Clinical form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F7955F6" w14:textId="77777777" w:rsidR="005C2B0A" w:rsidRPr="00B039A7" w:rsidRDefault="005C2B0A" w:rsidP="007D2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s-HN"/>
              </w:rPr>
            </w:pPr>
            <w:r w:rsidRPr="00B039A7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s-HN"/>
              </w:rPr>
              <w:t>Parasite</w:t>
            </w:r>
            <w:r w:rsidRPr="00B03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HN"/>
              </w:rPr>
              <w:t xml:space="preserve"> specie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E3AA7E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105B71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90FCAE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M1/M2</w:t>
            </w:r>
          </w:p>
        </w:tc>
      </w:tr>
      <w:tr w:rsidR="00B039A7" w:rsidRPr="00B039A7" w14:paraId="351B6343" w14:textId="77777777" w:rsidTr="007D20C8">
        <w:trPr>
          <w:trHeight w:val="582"/>
        </w:trPr>
        <w:tc>
          <w:tcPr>
            <w:tcW w:w="2267" w:type="dxa"/>
            <w:vMerge/>
            <w:tcBorders>
              <w:bottom w:val="single" w:sz="4" w:space="0" w:color="auto"/>
            </w:tcBorders>
            <w:vAlign w:val="center"/>
          </w:tcPr>
          <w:p w14:paraId="361A7B35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0F5669D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16E5E04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nsity (cells/mm</w:t>
            </w: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199626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A1E959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nsity (cells/mm</w:t>
            </w: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81E85B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BBA9A1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</w:t>
            </w:r>
          </w:p>
          <w:p w14:paraId="74672C4C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</w:tr>
      <w:tr w:rsidR="00B039A7" w:rsidRPr="00B039A7" w14:paraId="61B3B624" w14:textId="77777777" w:rsidTr="007D20C8"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76BBD149" w14:textId="77777777" w:rsidR="005C2B0A" w:rsidRPr="00B039A7" w:rsidRDefault="005C2B0A" w:rsidP="007D2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sz w:val="20"/>
                <w:szCs w:val="20"/>
                <w:lang w:eastAsia="es-HN"/>
              </w:rPr>
              <w:t>Anergic diffuse cutaneous leishmanias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E58D675" w14:textId="77777777" w:rsidR="005C2B0A" w:rsidRPr="00B039A7" w:rsidRDefault="005C2B0A" w:rsidP="007D2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HN"/>
              </w:rPr>
              <w:t>L. (L.) amazonensis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51280093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195 ± 25</w:t>
            </w:r>
          </w:p>
        </w:tc>
        <w:tc>
          <w:tcPr>
            <w:tcW w:w="1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AAD87B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3F8853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616 ± 114</w:t>
            </w:r>
          </w:p>
        </w:tc>
        <w:tc>
          <w:tcPr>
            <w:tcW w:w="11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DC759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B56A17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039A7" w:rsidRPr="00B039A7" w14:paraId="3548C69B" w14:textId="77777777" w:rsidTr="007D20C8">
        <w:tc>
          <w:tcPr>
            <w:tcW w:w="2267" w:type="dxa"/>
            <w:vAlign w:val="center"/>
          </w:tcPr>
          <w:p w14:paraId="465F6F59" w14:textId="77777777" w:rsidR="005C2B0A" w:rsidRPr="00B039A7" w:rsidRDefault="005C2B0A" w:rsidP="007D2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sz w:val="20"/>
                <w:szCs w:val="20"/>
                <w:lang w:eastAsia="es-HN"/>
              </w:rPr>
              <w:t>Localized cutaneous leishmaniasis</w:t>
            </w:r>
          </w:p>
        </w:tc>
        <w:tc>
          <w:tcPr>
            <w:tcW w:w="1985" w:type="dxa"/>
            <w:vAlign w:val="center"/>
          </w:tcPr>
          <w:p w14:paraId="563F953A" w14:textId="77777777" w:rsidR="005C2B0A" w:rsidRPr="00B039A7" w:rsidRDefault="005C2B0A" w:rsidP="007D2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HN"/>
              </w:rPr>
              <w:t>L. (L.) amazonensis</w:t>
            </w:r>
          </w:p>
        </w:tc>
        <w:tc>
          <w:tcPr>
            <w:tcW w:w="1299" w:type="dxa"/>
            <w:vAlign w:val="center"/>
          </w:tcPr>
          <w:p w14:paraId="604CC17D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97 ± 24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14:paraId="7BA7B611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6C00AC53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19 ± 29</w:t>
            </w:r>
          </w:p>
        </w:tc>
        <w:tc>
          <w:tcPr>
            <w:tcW w:w="1161" w:type="dxa"/>
            <w:tcBorders>
              <w:right w:val="single" w:sz="4" w:space="0" w:color="auto"/>
            </w:tcBorders>
            <w:vAlign w:val="center"/>
          </w:tcPr>
          <w:p w14:paraId="70DFD99F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vAlign w:val="center"/>
          </w:tcPr>
          <w:p w14:paraId="56AC9123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039A7" w:rsidRPr="00B039A7" w14:paraId="0CF443C6" w14:textId="77777777" w:rsidTr="007D20C8">
        <w:tc>
          <w:tcPr>
            <w:tcW w:w="2267" w:type="dxa"/>
            <w:vAlign w:val="center"/>
          </w:tcPr>
          <w:p w14:paraId="43F7E873" w14:textId="77777777" w:rsidR="005C2B0A" w:rsidRPr="00B039A7" w:rsidRDefault="005C2B0A" w:rsidP="007D2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sz w:val="20"/>
                <w:szCs w:val="20"/>
                <w:lang w:eastAsia="es-HN"/>
              </w:rPr>
              <w:t>Localized cutaneous leishmaniasis</w:t>
            </w:r>
          </w:p>
        </w:tc>
        <w:tc>
          <w:tcPr>
            <w:tcW w:w="1985" w:type="dxa"/>
            <w:vAlign w:val="center"/>
          </w:tcPr>
          <w:p w14:paraId="189D49D7" w14:textId="77777777" w:rsidR="005C2B0A" w:rsidRPr="00B039A7" w:rsidRDefault="005C2B0A" w:rsidP="007D2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HN"/>
              </w:rPr>
              <w:t>L. (V.) panamensis</w:t>
            </w:r>
          </w:p>
        </w:tc>
        <w:tc>
          <w:tcPr>
            <w:tcW w:w="1299" w:type="dxa"/>
            <w:vAlign w:val="center"/>
          </w:tcPr>
          <w:p w14:paraId="65266A36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71 ± 14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14:paraId="0DC580CC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6CEACA27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164 ± 14</w:t>
            </w:r>
          </w:p>
        </w:tc>
        <w:tc>
          <w:tcPr>
            <w:tcW w:w="1161" w:type="dxa"/>
            <w:tcBorders>
              <w:right w:val="single" w:sz="4" w:space="0" w:color="auto"/>
            </w:tcBorders>
            <w:vAlign w:val="center"/>
          </w:tcPr>
          <w:p w14:paraId="065A3547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vAlign w:val="center"/>
          </w:tcPr>
          <w:p w14:paraId="4DBAA90D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039A7" w:rsidRPr="00B039A7" w14:paraId="68AD90DB" w14:textId="77777777" w:rsidTr="007D20C8">
        <w:tc>
          <w:tcPr>
            <w:tcW w:w="2267" w:type="dxa"/>
            <w:vAlign w:val="center"/>
          </w:tcPr>
          <w:p w14:paraId="11D8B390" w14:textId="77777777" w:rsidR="005C2B0A" w:rsidRPr="00B039A7" w:rsidRDefault="005C2B0A" w:rsidP="007D2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sz w:val="20"/>
                <w:szCs w:val="20"/>
                <w:lang w:eastAsia="es-HN"/>
              </w:rPr>
              <w:t>Localized cutaneous leishmaniasis</w:t>
            </w:r>
          </w:p>
        </w:tc>
        <w:tc>
          <w:tcPr>
            <w:tcW w:w="1985" w:type="dxa"/>
            <w:vAlign w:val="center"/>
          </w:tcPr>
          <w:p w14:paraId="416D4A5E" w14:textId="77777777" w:rsidR="005C2B0A" w:rsidRPr="00B039A7" w:rsidRDefault="005C2B0A" w:rsidP="007D2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HN"/>
              </w:rPr>
              <w:t>L. (V.) braziliensis</w:t>
            </w:r>
          </w:p>
        </w:tc>
        <w:tc>
          <w:tcPr>
            <w:tcW w:w="1299" w:type="dxa"/>
            <w:vAlign w:val="center"/>
          </w:tcPr>
          <w:p w14:paraId="18CAD4B0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50 ± 13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14:paraId="384E23ED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28C51995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53 ± 10</w:t>
            </w:r>
          </w:p>
        </w:tc>
        <w:tc>
          <w:tcPr>
            <w:tcW w:w="1161" w:type="dxa"/>
            <w:tcBorders>
              <w:right w:val="single" w:sz="4" w:space="0" w:color="auto"/>
            </w:tcBorders>
            <w:vAlign w:val="center"/>
          </w:tcPr>
          <w:p w14:paraId="2C7344D8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47" w:type="dxa"/>
            <w:tcBorders>
              <w:left w:val="single" w:sz="4" w:space="0" w:color="auto"/>
            </w:tcBorders>
            <w:vAlign w:val="center"/>
          </w:tcPr>
          <w:p w14:paraId="5D24D288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039A7" w:rsidRPr="00B039A7" w14:paraId="5FBEDBB5" w14:textId="77777777" w:rsidTr="007D20C8"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659B1F83" w14:textId="77777777" w:rsidR="005C2B0A" w:rsidRPr="00B039A7" w:rsidRDefault="005C2B0A" w:rsidP="007D2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HN"/>
              </w:rPr>
              <w:t>Non-ulcerated or atypical cutaneous leishmania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B14CB65" w14:textId="77777777" w:rsidR="005C2B0A" w:rsidRPr="00B039A7" w:rsidRDefault="005C2B0A" w:rsidP="007D20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HN"/>
              </w:rPr>
              <w:t>L. (L.) infantum chagasi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37CB9D43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 </w:t>
            </w: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± 12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5CD654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9716D4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 </w:t>
            </w:r>
            <w:r w:rsidRPr="00B039A7">
              <w:rPr>
                <w:rFonts w:ascii="Times New Roman" w:hAnsi="Times New Roman" w:cs="Times New Roman"/>
                <w:sz w:val="20"/>
                <w:szCs w:val="20"/>
              </w:rPr>
              <w:t>± 12</w:t>
            </w:r>
          </w:p>
        </w:tc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539356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483FA8" w14:textId="77777777" w:rsidR="005C2B0A" w:rsidRPr="00B039A7" w:rsidRDefault="005C2B0A" w:rsidP="007D2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9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</w:tbl>
    <w:p w14:paraId="37FF9A21" w14:textId="77777777" w:rsidR="005C2B0A" w:rsidRPr="00B039A7" w:rsidRDefault="005C2B0A">
      <w:pPr>
        <w:rPr>
          <w:lang w:val="en-US"/>
        </w:rPr>
      </w:pPr>
    </w:p>
    <w:p w14:paraId="63C8A2A0" w14:textId="77777777" w:rsidR="005C2B0A" w:rsidRPr="00B039A7" w:rsidRDefault="005C2B0A">
      <w:pPr>
        <w:rPr>
          <w:lang w:val="en-US"/>
        </w:rPr>
      </w:pPr>
    </w:p>
    <w:p w14:paraId="2313CEA3" w14:textId="77777777" w:rsidR="005C2B0A" w:rsidRPr="00B039A7" w:rsidRDefault="005C2B0A">
      <w:pPr>
        <w:rPr>
          <w:lang w:val="en-US"/>
        </w:rPr>
      </w:pPr>
    </w:p>
    <w:p w14:paraId="49EAF604" w14:textId="77777777" w:rsidR="005C2B0A" w:rsidRPr="005C2B0A" w:rsidRDefault="005C2B0A">
      <w:pPr>
        <w:rPr>
          <w:lang w:val="en-US"/>
        </w:rPr>
      </w:pPr>
    </w:p>
    <w:p w14:paraId="55ECD723" w14:textId="77777777" w:rsidR="005C2B0A" w:rsidRPr="005C2B0A" w:rsidRDefault="005C2B0A">
      <w:pPr>
        <w:rPr>
          <w:lang w:val="en-US"/>
        </w:rPr>
      </w:pPr>
    </w:p>
    <w:sectPr w:rsidR="005C2B0A" w:rsidRPr="005C2B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8ACDF" w14:textId="77777777" w:rsidR="00EB5C33" w:rsidRDefault="00EB5C33" w:rsidP="005C2B0A">
      <w:pPr>
        <w:spacing w:after="0" w:line="240" w:lineRule="auto"/>
      </w:pPr>
      <w:r>
        <w:separator/>
      </w:r>
    </w:p>
  </w:endnote>
  <w:endnote w:type="continuationSeparator" w:id="0">
    <w:p w14:paraId="3D90970C" w14:textId="77777777" w:rsidR="00EB5C33" w:rsidRDefault="00EB5C33" w:rsidP="005C2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A6FE4" w14:textId="77777777" w:rsidR="00EB5C33" w:rsidRDefault="00EB5C33" w:rsidP="005C2B0A">
      <w:pPr>
        <w:spacing w:after="0" w:line="240" w:lineRule="auto"/>
      </w:pPr>
      <w:r>
        <w:separator/>
      </w:r>
    </w:p>
  </w:footnote>
  <w:footnote w:type="continuationSeparator" w:id="0">
    <w:p w14:paraId="41FEB7E6" w14:textId="77777777" w:rsidR="00EB5C33" w:rsidRDefault="00EB5C33" w:rsidP="005C2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0A"/>
    <w:rsid w:val="00517814"/>
    <w:rsid w:val="005C2B0A"/>
    <w:rsid w:val="00B039A7"/>
    <w:rsid w:val="00DA3ABD"/>
    <w:rsid w:val="00EB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9463A4"/>
  <w15:chartTrackingRefBased/>
  <w15:docId w15:val="{047BC1F9-750B-4B5C-9BC5-5350488B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2B0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683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Maria</dc:creator>
  <cp:keywords/>
  <dc:description/>
  <cp:lastModifiedBy>C. Maria</cp:lastModifiedBy>
  <cp:revision>2</cp:revision>
  <dcterms:created xsi:type="dcterms:W3CDTF">2021-03-23T02:21:00Z</dcterms:created>
  <dcterms:modified xsi:type="dcterms:W3CDTF">2021-03-30T16:21:00Z</dcterms:modified>
</cp:coreProperties>
</file>